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bCs/>
          <w:sz w:val="20"/>
          <w:szCs w:val="20"/>
        </w:rPr>
        <w:t xml:space="preserve">Table S1.  </w:t>
      </w:r>
      <w:r>
        <w:rPr>
          <w:rFonts w:eastAsia="Times New Roman" w:cs="Arial" w:ascii="Arial" w:hAnsi="Arial"/>
          <w:bCs/>
          <w:sz w:val="20"/>
          <w:szCs w:val="20"/>
        </w:rPr>
        <w:t>cDNA clones with reconfirmed activity in hE72-Luc assay in HEK cells</w:t>
      </w:r>
      <w:r>
        <w:rPr>
          <w:rFonts w:eastAsia="Times New Roman" w:cs="Arial" w:ascii="Arial" w:hAnsi="Arial"/>
          <w:bCs/>
          <w:sz w:val="20"/>
          <w:szCs w:val="20"/>
          <w:vertAlign w:val="superscript"/>
        </w:rPr>
        <w:t>[a]</w:t>
      </w:r>
      <w:r>
        <w:rPr/>
        <w:t xml:space="preserve">, listed according to functional class. </w:t>
      </w:r>
    </w:p>
    <w:tbl>
      <w:tblPr>
        <w:tblW w:w="46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7263"/>
        <w:gridCol w:w="2216"/>
        <w:gridCol w:w="2392"/>
      </w:tblGrid>
      <w:tr>
        <w:trPr>
          <w:trHeight w:val="255" w:hRule="atLeast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7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enbank Accession</w:t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Func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IN7C</w:t>
            </w:r>
          </w:p>
        </w:tc>
        <w:tc>
          <w:tcPr>
            <w:tcW w:w="7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in 7 homolog c</w:t>
            </w:r>
          </w:p>
        </w:tc>
        <w:tc>
          <w:tcPr>
            <w:tcW w:w="2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04685</w:t>
            </w:r>
          </w:p>
        </w:tc>
        <w:tc>
          <w:tcPr>
            <w:tcW w:w="23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ell polarity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PNS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lpain, small subunit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64998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toskeleton remodell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dc42ep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DC42 effector protein (Rho GTPase binding)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83130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toskeleton remodell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lmo3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ngulfment and cell motility 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58752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toskeleton remodell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ER5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mmediate early response 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00128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toskeleton remodell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AD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uman RAD1 homolo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5771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toskeleton remodell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1L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etinitis pigmentosa 1 homolog-like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1365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toskeleton remodell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RAGB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as-related GTP binding B, transcript variant RAG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4726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toskeleton remodell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FI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fi1 homolog, spindle assembly associate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6221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toskeleton remodell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PPP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ubulin polymerization-promoting protein family member 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8970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toskeleton remodell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aca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veal autoantigen with coiled-coil domains and ankyrin repeat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3470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toskeleton remodell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nmt3a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NA methyltransferase 3A, transcript variant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07466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NA modific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EPD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ndonuclease/exonuclease/phosphatase family domain containing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65518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NA modific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3F3A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3 histone, family 3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81561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NA modific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3f3a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3 histone, family 3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02268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NA modific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IST1H4I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4 histone family, member M, histone 1, H4i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75806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NA modific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g4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hibitor of growth family, member 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09127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NA modific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mjd2c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umonji domain containing 2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20180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NA modific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dn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idasi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71242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NA modific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ECQL5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TP-dependent DNA helicase Q5, RecQ protein-like 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16911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NA modific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Xrcc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X-ray repair complementing defective repair in Chinese hamster cells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85281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NA modific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BASC3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sosomal cytochrome b, ascorbate dependent 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7710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ndocytosis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pn3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psin 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16454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ndocytosis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ICALM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osphatidylinositol binding clathrin assembly protein, transcript variant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8259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ndocytosis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HGEF1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o guanine nucleotide exchange factor (GEF) 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57394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 protein signal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pr39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 protein-coupled receptor 3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85285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 protein signal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rik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lutamate receptor, ionotropic, kainate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1822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on channel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cna6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otassium voltage-gated channel, shaker-related, subfamily, member 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8782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on channel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dck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arF domain containing kinase 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69944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DK8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clin-dependent kinase 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25046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hek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HK2 checkpoint homolo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56617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spb8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eat shock 27kDa protein 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11219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kbkg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hibitor of kappaB kinase gamm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21431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AN3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AN3 polyA specific ribonuclease subuni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61486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S6KB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ibosomal protein S6 kinase, 70kDa, polypeptide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53365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CYL1BP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CY1-like 1 binding protein 1, NTKL-binding protein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64945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HK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hingosine kinase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0553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ib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ibbles homolog 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7387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CSIT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CSIT homolog, signaling intermediate in Toll pathway-evolutionarily conserve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04583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PK signal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gf5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ibroblast growth factor 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71227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PK signal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AS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-Ki-ras2 Kirsten rat sarcoma viral oncogene homolog, transcript variant 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13572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PK signal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p3k7ip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itogen-activated protein kinase kinase kinase 7 interacting protein 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04813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PK signal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PRL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IP41, TOR signaling pathway regulator-lik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58250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PK signal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F3IP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F3 interacting protein 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96483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PK signal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COT8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cyl-CoA thioesterase 8, peroxisomal acyl-CoA thioesterase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05792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KDHB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ranched chain keto acid dehydrogenase E1, beta polypeptid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0139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p2c70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tochrome P450, family 2, subfamily c, polypeptide 7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16494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TRA3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igh-temperature requirement factor A3 serine peptidase 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5717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dsl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erine dehydratase-lik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22601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pp1r1b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rotein phosphatase 1, regulatory (inhibitor) subunit 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11122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osphatase inhibitor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lph3l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lgi phosphoprotein 3-lik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7147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ost-translational modifications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sr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lgi SNAP receptor complex member 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51253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ost-translational modifications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GAT4C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nnosyl (alpha-1,3-)-glycoprotein beta-1,4-N-acetylglucosaminyltransferase, isozyme 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6987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ost-translational modifications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ORF4L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ortality factor 4 like 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56899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ost-translational modifications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orf4l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ortality factor 4 like 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88731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ost-translational modifications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CFD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ec1 family domain containing 1, transcript variant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17734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ost-translational modifications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DHHC1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inc finger, DHHC domain containing 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8251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ost-translational modifications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DHHC13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inc finger, DHHC domain containing 13, transcript variant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56152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ost-translational modifications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pp19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MP-regulated phosphoprotein 1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0206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NA stability/process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ryzl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rystallin, zeta (quinone reductase)-like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19387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NA stability/process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HX15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AH (Asp-Glu-Ala-His) box polypeptide 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03745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NA stability/process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osc9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osome component 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52156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NA stability/process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L8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cleolar protein Nop132, nucleolar protein 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13788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NA stability/process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la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cleolar protein family A, member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21873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NA stability/process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bm3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NA binding motif protein 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86491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NA stability/process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BM4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NA binding motif protein 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2735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NA stability/process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bm5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NA binding motif protein 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1899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NA stability/process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frs3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licing factor, arginine/serine-rich 3 (SRp20)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71196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NA stability/process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tau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taufen RNA binding protein homolog 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25118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NA stability/processing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EBP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E binding protein 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25467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tf3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asic Transcription 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64010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dca4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ell division cycle associated 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55824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RTC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REB regulated transcription coactivator 1, mucoepidermoid carcinoma translocated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28050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RTC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REB regulated transcription coactivator 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53562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XXC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XXC finger 1 (PHD domain)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14940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bp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 site albumin promoter binding protei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18323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P2A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P2 disco-interacting protein 2 homolog 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3718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BF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arly B-cell facto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8805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G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hibitor of growth family, member 2 (alias Ing1l, p33Ing2)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96433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ARID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umonji, AT rich interactive domain 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6246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un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un oncogen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02081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R2F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clear receptor subfamily 2, group F, member 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2897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nf4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ing finger protein 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03282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ox1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RY-box containing gene 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78643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rebf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terol regulatory element binding factor 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8071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rebf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terol regulatory element binding factor 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69989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ADA3L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al adaptor 3 (NGG1 homolog)-lik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23879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EF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hyrotrophic embryonic facto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2476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FAP2C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 AP-2 gamma (activating enhancer binding protein 2 gamma)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5664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SPYL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SPY-like 2, CDA1 (cell division autoantigen-1)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0334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fp20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inc finger protein 20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9772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XDC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XD family zinc finger 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03332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rpl5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itochondrial ribosomal protein L5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21535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l15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ibosomal protein L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91735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L15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ibosomal protein L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14837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L32P3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ibosomal protein L32 pseudogene 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53996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s3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ibosomal protein S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10721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SPAP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NA selenocysteine associated protein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55454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dc34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ell division cycle 34 homolo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94502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biquitin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NF115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abring 7, ring finger protein 115, zinc finger protein 36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54049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biquitin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S27A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ibosomal protein S27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53371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biquitin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BB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biquitin 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8999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biquitin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BE2C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biquitin-conjugating enzyme E2C, transcript variant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16292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biquitin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be2m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biquitin-conjugating enzyme E2M (UBC12 homolog)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26581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biquitin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BE2Q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biquitin-conjugating enzyme E2Q family member 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4342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biquitin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BR5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biquitin protein ligase E3 component n-recognin 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57458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biquitinatio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10040C09Rik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IKEN cDNA 2310040C09 gen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85279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810047C21Rik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IKEN cDNA 2810047C21 gen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71238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KRD7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kyrin repeat domain 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2799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tp13a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TPase type 13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9817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10orf30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hromosome 10 open reading frame 3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96430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14orf106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hromosome 14 open reading frame 10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65544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15orf29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hromosome 15 open reading frame 2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03216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15orf29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hromosome 15 open reading frame 2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80661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17orf45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hromosome 17 open reading frame 4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0159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1orf130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hromosome 1 open reading frame 13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9748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CDC117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oiled-coil domain containing 11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4558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DCP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ias CD318, CUB domain containing protein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85253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RISPLD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steine-rich secretory protein LCCL domain containing 1, Cocoacrisp protei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0768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LJ11506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pha- and gamma-adaptin-binding protein p3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7026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LYWCH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LYWCH-type zinc finger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8031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IYD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IY-YIG domain containing 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55909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PATC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 patch domain containing 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2193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IG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ypoxia-inducible protein 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08573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YPK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untingtin interacting protein 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21588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OC34060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milar to CG32656-P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6248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D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b]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lone IMAGE:415163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13641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D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b]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lone IMAGE:450917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12487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D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b]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ypothetical protein FLJ1264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28177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ipa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n imprinted in Prader-Willi/Angelman syndrome 2 homolo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38499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NF145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ing finger protein 14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0799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h3tc2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H3 domain and tetratricopeptide repeats 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9856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brg3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forming growth factor beta regulated gene 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95996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HAP10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HAP domain containing 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27857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MEM123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membrane protein 12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86319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mem14a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membrane protein 14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60034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MEM205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membrane protein 205, UNQ501, MBC320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64948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MEM77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membrane protein 7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47025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MEM8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ansmembrane protein 8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95954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DR89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D repeat domain 8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10698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fp101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inc finger protein 10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02058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fp54</w:t>
            </w:r>
          </w:p>
        </w:tc>
        <w:tc>
          <w:tcPr>
            <w:tcW w:w="7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inc finger protein 5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80782</w:t>
            </w:r>
          </w:p>
        </w:tc>
        <w:tc>
          <w:tcPr>
            <w:tcW w:w="23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5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NF174</w:t>
            </w:r>
          </w:p>
        </w:tc>
        <w:tc>
          <w:tcPr>
            <w:tcW w:w="7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inc finger protein 174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000876</w:t>
            </w:r>
          </w:p>
        </w:tc>
        <w:tc>
          <w:tcPr>
            <w:tcW w:w="2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known</w:t>
            </w:r>
          </w:p>
        </w:tc>
      </w:tr>
    </w:tbl>
    <w:p>
      <w:pPr>
        <w:pStyle w:val="Normal"/>
        <w:spacing w:before="0" w:after="200"/>
        <w:rPr>
          <w:rFonts w:ascii="Arial" w:hAnsi="Arial" w:eastAsia="Times New Roman" w:cs="Arial"/>
          <w:sz w:val="18"/>
          <w:szCs w:val="18"/>
        </w:rPr>
      </w:pPr>
      <w:r>
        <w:rPr>
          <w:rFonts w:eastAsia="Times New Roman" w:cs="Arial" w:ascii="Arial" w:hAnsi="Arial"/>
          <w:sz w:val="18"/>
          <w:szCs w:val="18"/>
        </w:rPr>
        <w:t>[a] cDNA clones classed as reconfirmed hits when activity was &gt;2 fold above hE72-Luc alone in an independent experiment to the initial screen; [b] ND = not determined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17:06:00Z</dcterms:created>
  <dc:creator>doleary</dc:creator>
  <dc:description/>
  <cp:keywords/>
  <dc:language>en-US</dc:language>
  <cp:lastModifiedBy>doleary</cp:lastModifiedBy>
  <cp:lastPrinted>2009-04-20T13:55:00Z</cp:lastPrinted>
  <dcterms:modified xsi:type="dcterms:W3CDTF">2009-08-28T17:06:00Z</dcterms:modified>
  <cp:revision>2</cp:revision>
  <dc:subject/>
  <dc:title/>
</cp:coreProperties>
</file>